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54D08" w:rsidR="001F35F2" w:rsidP="4798C48A" w:rsidRDefault="00754D08" w14:paraId="7D08850C" w14:textId="3B2132C4">
      <w:pPr>
        <w:rPr>
          <w:rFonts w:ascii="Times New Roman" w:hAnsi="Times New Roman" w:eastAsia="Times New Roman" w:cs="Times New Roman"/>
          <w:sz w:val="28"/>
          <w:szCs w:val="28"/>
          <w:lang w:val="en-US"/>
        </w:rPr>
      </w:pPr>
      <w:r w:rsidRPr="4798C48A" w:rsidR="2D31B3F8">
        <w:rPr>
          <w:rFonts w:ascii="Times New Roman" w:hAnsi="Times New Roman" w:eastAsia="Times New Roman" w:cs="Times New Roman"/>
          <w:sz w:val="28"/>
          <w:szCs w:val="28"/>
          <w:lang w:val="en-US"/>
        </w:rPr>
        <w:t xml:space="preserve">Supplementary Material 5 </w:t>
      </w:r>
      <w:r w:rsidRPr="4798C48A" w:rsidR="12807E57">
        <w:rPr>
          <w:rFonts w:ascii="Times New Roman" w:hAnsi="Times New Roman" w:eastAsia="Times New Roman" w:cs="Times New Roman"/>
          <w:sz w:val="28"/>
          <w:szCs w:val="28"/>
          <w:lang w:val="en-US"/>
        </w:rPr>
        <w:t>-Annual outbreak count per Country</w:t>
      </w:r>
    </w:p>
    <w:p w:rsidRPr="00754D08" w:rsidR="001F35F2" w:rsidP="4798C48A" w:rsidRDefault="00754D08" w14:paraId="7A7608C5" w14:textId="298C7250">
      <w:pPr>
        <w:jc w:val="both"/>
        <w:rPr>
          <w:rFonts w:ascii="Times New Roman" w:hAnsi="Times New Roman" w:eastAsia="Times New Roman" w:cs="Times New Roman"/>
          <w:lang w:val="en-US"/>
        </w:rPr>
      </w:pPr>
      <w:r w:rsidRPr="4798C48A" w:rsidR="542F2083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Table </w:t>
      </w:r>
      <w:r w:rsidRPr="4798C48A" w:rsidR="67B7CD2D">
        <w:rPr>
          <w:rFonts w:ascii="Times New Roman" w:hAnsi="Times New Roman" w:eastAsia="Times New Roman" w:cs="Times New Roman"/>
          <w:b w:val="1"/>
          <w:bCs w:val="1"/>
          <w:lang w:val="en-US"/>
        </w:rPr>
        <w:t>S5A</w:t>
      </w:r>
      <w:r w:rsidRPr="4798C48A" w:rsidR="582085C1">
        <w:rPr>
          <w:rFonts w:ascii="Times New Roman" w:hAnsi="Times New Roman" w:eastAsia="Times New Roman" w:cs="Times New Roman"/>
          <w:lang w:val="en-US"/>
        </w:rPr>
        <w:t>:</w:t>
      </w:r>
      <w:r w:rsidRPr="4798C48A" w:rsidR="582085C1">
        <w:rPr>
          <w:rFonts w:ascii="Times New Roman" w:hAnsi="Times New Roman" w:eastAsia="Times New Roman" w:cs="Times New Roman"/>
          <w:lang w:val="en-US"/>
        </w:rPr>
        <w:t xml:space="preserve"> number of PPR outbreaks per year in th</w:t>
      </w:r>
      <w:r w:rsidRPr="4798C48A" w:rsidR="582085C1">
        <w:rPr>
          <w:rFonts w:ascii="Times New Roman" w:hAnsi="Times New Roman" w:eastAsia="Times New Roman" w:cs="Times New Roman"/>
          <w:lang w:val="en-US"/>
        </w:rPr>
        <w:t>e</w:t>
      </w:r>
      <w:r w:rsidRPr="4798C48A" w:rsidR="582085C1">
        <w:rPr>
          <w:rFonts w:ascii="Times New Roman" w:hAnsi="Times New Roman" w:eastAsia="Times New Roman" w:cs="Times New Roman"/>
          <w:lang w:val="en-US"/>
        </w:rPr>
        <w:t xml:space="preserve"> considered countries, according to data available on WAHIS</w:t>
      </w:r>
      <w:r w:rsidRPr="4798C48A" w:rsidR="582085C1">
        <w:rPr>
          <w:rFonts w:ascii="Times New Roman" w:hAnsi="Times New Roman" w:eastAsia="Times New Roman" w:cs="Times New Roman"/>
          <w:lang w:val="en-US"/>
        </w:rPr>
        <w:t xml:space="preserve"> (</w:t>
      </w:r>
      <w:hyperlink r:id="Rb5d7ec922591485c">
        <w:r w:rsidRPr="4798C48A" w:rsidR="582085C1">
          <w:rPr>
            <w:rStyle w:val="Collegamentoipertestuale"/>
            <w:rFonts w:ascii="Times New Roman" w:hAnsi="Times New Roman" w:eastAsia="Times New Roman" w:cs="Times New Roman"/>
            <w:color w:val="auto"/>
            <w:lang w:val="en-US"/>
          </w:rPr>
          <w:t>https://wahis.woah.org/#/event-management</w:t>
        </w:r>
      </w:hyperlink>
      <w:r w:rsidRPr="4798C48A" w:rsidR="582085C1">
        <w:rPr>
          <w:rFonts w:ascii="Times New Roman" w:hAnsi="Times New Roman" w:eastAsia="Times New Roman" w:cs="Times New Roman"/>
          <w:lang w:val="en-US"/>
        </w:rPr>
        <w:t>.</w:t>
      </w:r>
      <w:r w:rsidRPr="4798C48A" w:rsidR="582085C1">
        <w:rPr>
          <w:rFonts w:ascii="Times New Roman" w:hAnsi="Times New Roman" w:eastAsia="Times New Roman" w:cs="Times New Roman"/>
          <w:lang w:val="en-US"/>
        </w:rPr>
        <w:t xml:space="preserve"> Last accessed </w:t>
      </w:r>
      <w:r w:rsidRPr="4798C48A" w:rsidR="666D98B4">
        <w:rPr>
          <w:rFonts w:ascii="Times New Roman" w:hAnsi="Times New Roman" w:eastAsia="Times New Roman" w:cs="Times New Roman"/>
          <w:lang w:val="en-US"/>
        </w:rPr>
        <w:t>1/11</w:t>
      </w:r>
      <w:r w:rsidRPr="4798C48A" w:rsidR="666D98B4">
        <w:rPr>
          <w:rFonts w:ascii="Times New Roman" w:hAnsi="Times New Roman" w:eastAsia="Times New Roman" w:cs="Times New Roman"/>
          <w:lang w:val="en-US"/>
        </w:rPr>
        <w:t>/</w:t>
      </w:r>
      <w:r w:rsidRPr="4798C48A" w:rsidR="666D98B4">
        <w:rPr>
          <w:rFonts w:ascii="Times New Roman" w:hAnsi="Times New Roman" w:eastAsia="Times New Roman" w:cs="Times New Roman"/>
          <w:lang w:val="en-US"/>
        </w:rPr>
        <w:t>2025)</w:t>
      </w:r>
      <w:r w:rsidRPr="4798C48A" w:rsidR="582085C1">
        <w:rPr>
          <w:rFonts w:ascii="Times New Roman" w:hAnsi="Times New Roman" w:eastAsia="Times New Roman" w:cs="Times New Roman"/>
          <w:lang w:val="en-US"/>
        </w:rPr>
        <w:t>.</w:t>
      </w:r>
      <w:r w:rsidRPr="4798C48A" w:rsidR="582085C1">
        <w:rPr>
          <w:rFonts w:ascii="Times New Roman" w:hAnsi="Times New Roman" w:eastAsia="Times New Roman" w:cs="Times New Roman"/>
          <w:lang w:val="en-US"/>
        </w:rPr>
        <w:t xml:space="preserve"> The 2025 outbreak count is updated until</w:t>
      </w:r>
      <w:r w:rsidRPr="4798C48A" w:rsidR="582085C1">
        <w:rPr>
          <w:rFonts w:ascii="Times New Roman" w:hAnsi="Times New Roman" w:eastAsia="Times New Roman" w:cs="Times New Roman"/>
          <w:lang w:val="en-US"/>
        </w:rPr>
        <w:t xml:space="preserve"> </w:t>
      </w:r>
      <w:r w:rsidRPr="4798C48A" w:rsidR="582085C1">
        <w:rPr>
          <w:rFonts w:ascii="Times New Roman" w:hAnsi="Times New Roman" w:eastAsia="Times New Roman" w:cs="Times New Roman"/>
          <w:lang w:val="en-US"/>
        </w:rPr>
        <w:t>the 3</w:t>
      </w:r>
      <w:r w:rsidRPr="4798C48A" w:rsidR="582085C1">
        <w:rPr>
          <w:rFonts w:ascii="Times New Roman" w:hAnsi="Times New Roman" w:eastAsia="Times New Roman" w:cs="Times New Roman"/>
          <w:lang w:val="en-US"/>
        </w:rPr>
        <w:t>1</w:t>
      </w:r>
      <w:r w:rsidRPr="4798C48A" w:rsidR="582085C1">
        <w:rPr>
          <w:rFonts w:ascii="Times New Roman" w:hAnsi="Times New Roman" w:eastAsia="Times New Roman" w:cs="Times New Roman"/>
          <w:lang w:val="en-US"/>
        </w:rPr>
        <w:t>/07/2025.</w:t>
      </w:r>
    </w:p>
    <w:tbl>
      <w:tblPr>
        <w:tblStyle w:val="Tabellasemplice-1"/>
        <w:tblW w:w="4890" w:type="pct"/>
        <w:tblLook w:val="04A0" w:firstRow="1" w:lastRow="0" w:firstColumn="1" w:lastColumn="0" w:noHBand="0" w:noVBand="1"/>
      </w:tblPr>
      <w:tblGrid>
        <w:gridCol w:w="168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Pr="00590995" w:rsidR="00590995" w:rsidTr="4798C48A" w14:paraId="2AE8595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2C64186B" w14:textId="57F9EBA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7098343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2FD5244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B49EBFF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DEF61B0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38384C9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78A09C9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5A613C0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F507B46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D96140D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18C3F05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C5A65E0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3033205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5</w:t>
            </w:r>
          </w:p>
        </w:tc>
      </w:tr>
      <w:tr w:rsidRPr="00590995" w:rsidR="00590995" w:rsidTr="4798C48A" w14:paraId="2C9D20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2EB79ED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Alba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555883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D57148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0BB262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6B39F5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3F4285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8BC6EBD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FF1407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543268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C29779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DDD82F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5F636E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1A497B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3</w:t>
            </w:r>
          </w:p>
        </w:tc>
      </w:tr>
      <w:tr w:rsidRPr="00590995" w:rsidR="00590995" w:rsidTr="4798C48A" w14:paraId="4D61372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22E5435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Bulga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055156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B23F8F8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E13446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433ABB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D502B5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79C16A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A1DE15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75B2DF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FFFF2C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9120BD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45D3CD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7F459C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Pr="00590995" w:rsidR="00590995" w:rsidTr="4798C48A" w14:paraId="6AA590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258D808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Gree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0878438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9E82A6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AAF143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9A6A22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8A7596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71EB1B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F93C03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2430EC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19A8C4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103A10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344AC2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C8E549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Pr="00590995" w:rsidR="00590995" w:rsidTr="4798C48A" w14:paraId="40F73F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6CAC4EA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Hung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9526F0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A79497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A04145F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98E7EE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AA7C15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0B0AA0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4789C3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20D2472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D3C140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54D9895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875BF6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83D414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Pr="00590995" w:rsidR="00590995" w:rsidTr="4798C48A" w14:paraId="0BC275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68414C3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Roma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C14DAF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721873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C4DB72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C7923E5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E62ED4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4354B4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B94D8B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84A2DE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70D0FAA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C2D71F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16794CA0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67D4554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Pr="00590995" w:rsidR="00590995" w:rsidTr="4798C48A" w14:paraId="6BA841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  <w:tcMar/>
            <w:hideMark/>
          </w:tcPr>
          <w:p w:rsidRPr="00590995" w:rsidR="00590995" w:rsidP="4798C48A" w:rsidRDefault="00590995" w14:paraId="3E10200D" w14:textId="490B6074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Türkiye</w:t>
            </w: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(Rep. of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BAA676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34D4AE9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673F8F7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C703C6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8CAD3CD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82C2DC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41E4D7A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331E98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2CD89AF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CBCBA3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3F3F9B7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4" w:type="pct"/>
            <w:noWrap/>
            <w:tcMar/>
            <w:hideMark/>
          </w:tcPr>
          <w:p w:rsidRPr="00590995" w:rsidR="00590995" w:rsidP="4798C48A" w:rsidRDefault="00590995" w14:paraId="063C8193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32788F78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</w:tbl>
    <w:p w:rsidR="00754D08" w:rsidP="4798C48A" w:rsidRDefault="00754D08" w14:paraId="3CB28974" w14:textId="77777777">
      <w:pPr>
        <w:rPr>
          <w:rFonts w:ascii="Times New Roman" w:hAnsi="Times New Roman" w:eastAsia="Times New Roman" w:cs="Times New Roman"/>
        </w:rPr>
      </w:pPr>
    </w:p>
    <w:p w:rsidRPr="00993D11" w:rsidR="00993D11" w:rsidP="4798C48A" w:rsidRDefault="00993D11" w14:paraId="14F6EC0F" w14:textId="0EF58BA1">
      <w:pPr>
        <w:jc w:val="both"/>
        <w:rPr>
          <w:rFonts w:ascii="Times New Roman" w:hAnsi="Times New Roman" w:eastAsia="Times New Roman" w:cs="Times New Roman"/>
          <w:lang w:val="en-US"/>
        </w:rPr>
      </w:pPr>
      <w:r w:rsidRPr="4798C48A" w:rsidR="2CEE7FDE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Table </w:t>
      </w:r>
      <w:r w:rsidRPr="4798C48A" w:rsidR="301CAF9D">
        <w:rPr>
          <w:rFonts w:ascii="Times New Roman" w:hAnsi="Times New Roman" w:eastAsia="Times New Roman" w:cs="Times New Roman"/>
          <w:b w:val="1"/>
          <w:bCs w:val="1"/>
          <w:lang w:val="en-US"/>
        </w:rPr>
        <w:t>S5B</w:t>
      </w:r>
      <w:r w:rsidRPr="4798C48A" w:rsidR="2CEE7FDE">
        <w:rPr>
          <w:rFonts w:ascii="Times New Roman" w:hAnsi="Times New Roman" w:eastAsia="Times New Roman" w:cs="Times New Roman"/>
          <w:lang w:val="en-US"/>
        </w:rPr>
        <w:t>:</w:t>
      </w:r>
      <w:r w:rsidRPr="4798C48A" w:rsidR="2CEE7FDE">
        <w:rPr>
          <w:rFonts w:ascii="Times New Roman" w:hAnsi="Times New Roman" w:eastAsia="Times New Roman" w:cs="Times New Roman"/>
          <w:lang w:val="en-US"/>
        </w:rPr>
        <w:t xml:space="preserve"> number of </w:t>
      </w:r>
      <w:r w:rsidRPr="4798C48A" w:rsidR="2CEE7FDE">
        <w:rPr>
          <w:rFonts w:ascii="Times New Roman" w:hAnsi="Times New Roman" w:eastAsia="Times New Roman" w:cs="Times New Roman"/>
          <w:lang w:val="en-US"/>
        </w:rPr>
        <w:t xml:space="preserve">SGPX </w:t>
      </w:r>
      <w:r w:rsidRPr="4798C48A" w:rsidR="2CEE7FDE">
        <w:rPr>
          <w:rFonts w:ascii="Times New Roman" w:hAnsi="Times New Roman" w:eastAsia="Times New Roman" w:cs="Times New Roman"/>
          <w:lang w:val="en-US"/>
        </w:rPr>
        <w:t>outbreaks per year in th</w:t>
      </w:r>
      <w:r w:rsidRPr="4798C48A" w:rsidR="2CEE7FDE">
        <w:rPr>
          <w:rFonts w:ascii="Times New Roman" w:hAnsi="Times New Roman" w:eastAsia="Times New Roman" w:cs="Times New Roman"/>
          <w:lang w:val="en-US"/>
        </w:rPr>
        <w:t>e</w:t>
      </w:r>
      <w:r w:rsidRPr="4798C48A" w:rsidR="2CEE7FDE">
        <w:rPr>
          <w:rFonts w:ascii="Times New Roman" w:hAnsi="Times New Roman" w:eastAsia="Times New Roman" w:cs="Times New Roman"/>
          <w:lang w:val="en-US"/>
        </w:rPr>
        <w:t xml:space="preserve"> considered countries, according to data available on WAHIS</w:t>
      </w:r>
      <w:r w:rsidRPr="4798C48A" w:rsidR="2CEE7FDE">
        <w:rPr>
          <w:rFonts w:ascii="Times New Roman" w:hAnsi="Times New Roman" w:eastAsia="Times New Roman" w:cs="Times New Roman"/>
          <w:lang w:val="en-US"/>
        </w:rPr>
        <w:t xml:space="preserve"> (</w:t>
      </w:r>
      <w:hyperlink r:id="Rc61916bc21264cc2">
        <w:r w:rsidRPr="4798C48A" w:rsidR="2CEE7FDE">
          <w:rPr>
            <w:rStyle w:val="Collegamentoipertestuale"/>
            <w:rFonts w:ascii="Times New Roman" w:hAnsi="Times New Roman" w:eastAsia="Times New Roman" w:cs="Times New Roman"/>
            <w:color w:val="auto"/>
            <w:lang w:val="en-US"/>
          </w:rPr>
          <w:t>https://wahis.woah.org/#/event-management</w:t>
        </w:r>
      </w:hyperlink>
      <w:r w:rsidRPr="4798C48A" w:rsidR="2CEE7FDE">
        <w:rPr>
          <w:rFonts w:ascii="Times New Roman" w:hAnsi="Times New Roman" w:eastAsia="Times New Roman" w:cs="Times New Roman"/>
          <w:lang w:val="en-US"/>
        </w:rPr>
        <w:t>.</w:t>
      </w:r>
      <w:r w:rsidRPr="4798C48A" w:rsidR="2CEE7FDE">
        <w:rPr>
          <w:rFonts w:ascii="Times New Roman" w:hAnsi="Times New Roman" w:eastAsia="Times New Roman" w:cs="Times New Roman"/>
          <w:lang w:val="en-US"/>
        </w:rPr>
        <w:t xml:space="preserve"> Last accessed 1/11/</w:t>
      </w:r>
      <w:r w:rsidRPr="4798C48A" w:rsidR="2CEE7FDE">
        <w:rPr>
          <w:rFonts w:ascii="Times New Roman" w:hAnsi="Times New Roman" w:eastAsia="Times New Roman" w:cs="Times New Roman"/>
          <w:lang w:val="en-US"/>
        </w:rPr>
        <w:t>2025)</w:t>
      </w:r>
      <w:r w:rsidRPr="4798C48A" w:rsidR="2CEE7FDE">
        <w:rPr>
          <w:rFonts w:ascii="Times New Roman" w:hAnsi="Times New Roman" w:eastAsia="Times New Roman" w:cs="Times New Roman"/>
          <w:lang w:val="en-US"/>
        </w:rPr>
        <w:t>.</w:t>
      </w:r>
      <w:r w:rsidRPr="4798C48A" w:rsidR="2CEE7FDE">
        <w:rPr>
          <w:rFonts w:ascii="Times New Roman" w:hAnsi="Times New Roman" w:eastAsia="Times New Roman" w:cs="Times New Roman"/>
          <w:lang w:val="en-US"/>
        </w:rPr>
        <w:t xml:space="preserve"> The 2025 outbreak count is updated until </w:t>
      </w:r>
      <w:r w:rsidRPr="4798C48A" w:rsidR="2CEE7FDE">
        <w:rPr>
          <w:rFonts w:ascii="Times New Roman" w:hAnsi="Times New Roman" w:eastAsia="Times New Roman" w:cs="Times New Roman"/>
          <w:lang w:val="en-US"/>
        </w:rPr>
        <w:t>the 31</w:t>
      </w:r>
      <w:r w:rsidRPr="4798C48A" w:rsidR="2CEE7FDE">
        <w:rPr>
          <w:rFonts w:ascii="Times New Roman" w:hAnsi="Times New Roman" w:eastAsia="Times New Roman" w:cs="Times New Roman"/>
          <w:lang w:val="en-US"/>
        </w:rPr>
        <w:t>/07/2025.</w:t>
      </w:r>
    </w:p>
    <w:tbl>
      <w:tblPr>
        <w:tblStyle w:val="Tabellasemplice-1"/>
        <w:tblW w:w="4874" w:type="pct"/>
        <w:tblLook w:val="04A0" w:firstRow="1" w:lastRow="0" w:firstColumn="1" w:lastColumn="0" w:noHBand="0" w:noVBand="1"/>
      </w:tblPr>
      <w:tblGrid>
        <w:gridCol w:w="168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Pr="00754D08" w:rsidR="00754D08" w:rsidTr="4798C48A" w14:paraId="3F8239A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tcMar/>
            <w:hideMark/>
          </w:tcPr>
          <w:p w:rsidRPr="00754D08" w:rsidR="00754D08" w:rsidP="4798C48A" w:rsidRDefault="00754D08" w14:paraId="66998DDC" w14:textId="2EAC9946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BE4255D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A7A1E99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9F4CE2A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F960163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8C034E3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0B9E778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6F1BBDC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2C0DBE2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BC05BB3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D8A9966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092BC0D0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" w:type="pct"/>
            <w:noWrap/>
            <w:tcMar/>
            <w:hideMark/>
          </w:tcPr>
          <w:p w:rsidRPr="00754D08" w:rsidR="00754D08" w:rsidP="4798C48A" w:rsidRDefault="00754D08" w14:paraId="6E90AE79" w14:textId="7777777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025</w:t>
            </w:r>
          </w:p>
        </w:tc>
      </w:tr>
      <w:tr w:rsidRPr="00754D08" w:rsidR="00754D08" w:rsidTr="4798C48A" w14:paraId="322CF8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tcMar/>
            <w:hideMark/>
          </w:tcPr>
          <w:p w:rsidRPr="00754D08" w:rsidR="00754D08" w:rsidP="4798C48A" w:rsidRDefault="00754D08" w14:paraId="01EB033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Bulgar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FE6B09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01079E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532076F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F81C85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50EF71D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0CEE5252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DD8BCC7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ECEDF7A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1604C9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666639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108716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" w:type="pct"/>
            <w:noWrap/>
            <w:tcMar/>
            <w:hideMark/>
          </w:tcPr>
          <w:p w:rsidRPr="00754D08" w:rsidR="00754D08" w:rsidP="4798C48A" w:rsidRDefault="00754D08" w14:paraId="0BF431F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05</w:t>
            </w:r>
          </w:p>
        </w:tc>
      </w:tr>
      <w:tr w:rsidRPr="00754D08" w:rsidR="00754D08" w:rsidTr="4798C48A" w14:paraId="01D11E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tcMar/>
            <w:hideMark/>
          </w:tcPr>
          <w:p w:rsidRPr="00754D08" w:rsidR="00754D08" w:rsidP="4798C48A" w:rsidRDefault="00754D08" w14:paraId="0244C81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Gree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3BE0D6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D14EE7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70DA8C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21151D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0D7E1DC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A49C96A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BC0CB1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E3BF43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0D13D68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D1A44C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03CD353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3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" w:type="pct"/>
            <w:noWrap/>
            <w:tcMar/>
            <w:hideMark/>
          </w:tcPr>
          <w:p w:rsidRPr="00754D08" w:rsidR="00754D08" w:rsidP="4798C48A" w:rsidRDefault="00754D08" w14:paraId="727EB42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406</w:t>
            </w:r>
          </w:p>
        </w:tc>
      </w:tr>
      <w:tr w:rsidRPr="00754D08" w:rsidR="00754D08" w:rsidTr="4798C48A" w14:paraId="792D0C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tcMar/>
            <w:hideMark/>
          </w:tcPr>
          <w:p w:rsidRPr="00754D08" w:rsidR="00754D08" w:rsidP="4798C48A" w:rsidRDefault="00754D08" w14:paraId="4E81281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Roma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BEB6A06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14F421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78A76B5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9CE7DB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1B8BE0E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775FCEE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190D653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C7AEB5F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32A45E59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6C45711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54D261B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" w:type="pct"/>
            <w:noWrap/>
            <w:tcMar/>
            <w:hideMark/>
          </w:tcPr>
          <w:p w:rsidRPr="00754D08" w:rsidR="00754D08" w:rsidP="4798C48A" w:rsidRDefault="00754D08" w14:paraId="4BBBA81C" w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21</w:t>
            </w:r>
          </w:p>
        </w:tc>
      </w:tr>
      <w:tr w:rsidRPr="00754D08" w:rsidR="00754D08" w:rsidTr="4798C48A" w14:paraId="5C59156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pct"/>
            <w:noWrap/>
            <w:tcMar/>
            <w:hideMark/>
          </w:tcPr>
          <w:p w:rsidRPr="00754D08" w:rsidR="00754D08" w:rsidP="4798C48A" w:rsidRDefault="00754D08" w14:paraId="5054750C" w14:textId="0E83BC95">
            <w:pPr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 xml:space="preserve">Türkiye</w:t>
            </w: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(Rep. of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531B2EB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54DB1444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73A557F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92D2BE0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4F8F53C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1DE4D5D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EED5BAB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22E2ADE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6D363747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53F3A01E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" w:type="pct"/>
            <w:noWrap/>
            <w:tcMar/>
            <w:hideMark/>
          </w:tcPr>
          <w:p w:rsidRPr="00754D08" w:rsidR="00754D08" w:rsidP="4798C48A" w:rsidRDefault="00754D08" w14:paraId="44528C85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" w:type="pct"/>
            <w:noWrap/>
            <w:tcMar/>
            <w:hideMark/>
          </w:tcPr>
          <w:p w:rsidRPr="00754D08" w:rsidR="00754D08" w:rsidP="4798C48A" w:rsidRDefault="00754D08" w14:paraId="2DE59A3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4798C48A" w:rsidR="787BD1FA"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</w:tbl>
    <w:p w:rsidR="00754D08" w:rsidP="4798C48A" w:rsidRDefault="00754D08" w14:paraId="1CEF9523" w14:textId="77777777">
      <w:pPr>
        <w:rPr>
          <w:rFonts w:ascii="Times New Roman" w:hAnsi="Times New Roman" w:eastAsia="Times New Roman" w:cs="Times New Roman"/>
        </w:rPr>
      </w:pPr>
    </w:p>
    <w:sectPr w:rsidR="00754D08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dirty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0A37"/>
    <w:rsid w:val="001F35F2"/>
    <w:rsid w:val="003421DC"/>
    <w:rsid w:val="003B0A37"/>
    <w:rsid w:val="00527883"/>
    <w:rsid w:val="00590995"/>
    <w:rsid w:val="005A45FD"/>
    <w:rsid w:val="00754D08"/>
    <w:rsid w:val="00817B4C"/>
    <w:rsid w:val="00993D11"/>
    <w:rsid w:val="00A0641D"/>
    <w:rsid w:val="00A4085B"/>
    <w:rsid w:val="00DA22E9"/>
    <w:rsid w:val="00FE6790"/>
    <w:rsid w:val="0510E678"/>
    <w:rsid w:val="06575D16"/>
    <w:rsid w:val="0CD50C64"/>
    <w:rsid w:val="12807E57"/>
    <w:rsid w:val="1A3286DB"/>
    <w:rsid w:val="1D9BEE13"/>
    <w:rsid w:val="1ECE4013"/>
    <w:rsid w:val="2A0F0A8B"/>
    <w:rsid w:val="2CEE7FDE"/>
    <w:rsid w:val="2D31B3F8"/>
    <w:rsid w:val="301CAF9D"/>
    <w:rsid w:val="32788F78"/>
    <w:rsid w:val="3EF477B2"/>
    <w:rsid w:val="40FD2A6F"/>
    <w:rsid w:val="450CEF20"/>
    <w:rsid w:val="4798C48A"/>
    <w:rsid w:val="4B1E3A5B"/>
    <w:rsid w:val="4B6CC15A"/>
    <w:rsid w:val="542F2083"/>
    <w:rsid w:val="582085C1"/>
    <w:rsid w:val="5BB685D8"/>
    <w:rsid w:val="5C94B086"/>
    <w:rsid w:val="666D98B4"/>
    <w:rsid w:val="67B7CD2D"/>
    <w:rsid w:val="75184CF6"/>
    <w:rsid w:val="787BD1FA"/>
    <w:rsid w:val="7C6DA229"/>
    <w:rsid w:val="7CF58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EFE33"/>
  <w15:chartTrackingRefBased/>
  <w15:docId w15:val="{7005A9B5-9640-4D1F-A45E-A3EC417B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993D11"/>
  </w:style>
  <w:style w:type="paragraph" w:styleId="Titolo1">
    <w:name w:val="heading 1"/>
    <w:basedOn w:val="Normale"/>
    <w:next w:val="Normale"/>
    <w:link w:val="Titolo1Carattere"/>
    <w:uiPriority w:val="9"/>
    <w:qFormat/>
    <w:rsid w:val="003B0A3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0A3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0A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0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0A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0A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0A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0A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0A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3B0A3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3B0A3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3B0A3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3B0A37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3B0A37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3B0A37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3B0A37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3B0A37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3B0A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0A3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3B0A3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0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3B0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0A37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3B0A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0A3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0A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0A3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3B0A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0A37"/>
    <w:rPr>
      <w:b/>
      <w:bCs/>
      <w:smallCaps/>
      <w:color w:val="0F4761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590995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ellasemplice-1">
    <w:name w:val="Plain Table 1"/>
    <w:basedOn w:val="Tabellanormale"/>
    <w:uiPriority w:val="41"/>
    <w:rsid w:val="00590995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llegamentoipertestuale">
    <w:name w:val="Hyperlink"/>
    <w:rsid w:val="00754D08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customXml" Target="../customXml/item3.xml" Id="rId10" /><Relationship Type="http://schemas.openxmlformats.org/officeDocument/2006/relationships/customXml" Target="../customXml/item2.xml" Id="rId9" /><Relationship Type="http://schemas.openxmlformats.org/officeDocument/2006/relationships/hyperlink" Target="https://wahis.woah.org/#/event-management" TargetMode="External" Id="Rb5d7ec922591485c" /><Relationship Type="http://schemas.openxmlformats.org/officeDocument/2006/relationships/hyperlink" Target="https://wahis.woah.org/#/event-management" TargetMode="External" Id="Rc61916bc21264cc2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3FB6E4EBF114E947939FDE0931853" ma:contentTypeVersion="10" ma:contentTypeDescription="Create a new document." ma:contentTypeScope="" ma:versionID="3e06e8abd26679cbfc5281c1667a2343">
  <xsd:schema xmlns:xsd="http://www.w3.org/2001/XMLSchema" xmlns:xs="http://www.w3.org/2001/XMLSchema" xmlns:p="http://schemas.microsoft.com/office/2006/metadata/properties" xmlns:ns2="9b167a91-89f3-440a-a69c-a5a51f458f9c" xmlns:ns3="c0b4381a-6683-4614-8e7d-9a9a60ba3442" targetNamespace="http://schemas.microsoft.com/office/2006/metadata/properties" ma:root="true" ma:fieldsID="6193ac05d77e58b1e3d16c2e45e4aa90" ns2:_="" ns3:_="">
    <xsd:import namespace="9b167a91-89f3-440a-a69c-a5a51f458f9c"/>
    <xsd:import namespace="c0b4381a-6683-4614-8e7d-9a9a60ba34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67a91-89f3-440a-a69c-a5a51f458f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4381a-6683-4614-8e7d-9a9a60ba344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1d8127b-fdf4-46d1-973b-f1113bd039d3}" ma:internalName="TaxCatchAll" ma:showField="CatchAllData" ma:web="c0b4381a-6683-4614-8e7d-9a9a60ba34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b4381a-6683-4614-8e7d-9a9a60ba3442" xsi:nil="true"/>
    <lcf76f155ced4ddcb4097134ff3c332f xmlns="9b167a91-89f3-440a-a69c-a5a51f458f9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DFFE45-2EA5-49FA-80BE-973DB2E29092}"/>
</file>

<file path=customXml/itemProps2.xml><?xml version="1.0" encoding="utf-8"?>
<ds:datastoreItem xmlns:ds="http://schemas.openxmlformats.org/officeDocument/2006/customXml" ds:itemID="{454781EA-10C6-4FED-A1A5-3F4D7B8E393E}"/>
</file>

<file path=customXml/itemProps3.xml><?xml version="1.0" encoding="utf-8"?>
<ds:datastoreItem xmlns:ds="http://schemas.openxmlformats.org/officeDocument/2006/customXml" ds:itemID="{A0A7450B-1497-4D28-BEB5-9F46F493DF5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eonora Uber - eleonora.uber@studio.unibo.it</dc:creator>
  <keywords/>
  <dc:description/>
  <lastModifiedBy>Ludovica Ingletto</lastModifiedBy>
  <revision>8</revision>
  <dcterms:created xsi:type="dcterms:W3CDTF">2025-11-28T11:58:00.0000000Z</dcterms:created>
  <dcterms:modified xsi:type="dcterms:W3CDTF">2026-01-22T14:09:34.96730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43FB6E4EBF114E947939FDE0931853</vt:lpwstr>
  </property>
  <property fmtid="{D5CDD505-2E9C-101B-9397-08002B2CF9AE}" pid="3" name="MediaServiceImageTags">
    <vt:lpwstr/>
  </property>
  <property fmtid="{D5CDD505-2E9C-101B-9397-08002B2CF9AE}" pid="4" name="Order">
    <vt:r8>38300</vt:r8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